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E4E7D3" w14:textId="3DE35A15" w:rsidR="00965869" w:rsidRPr="004B3C27" w:rsidRDefault="007808BD" w:rsidP="004B3C27">
      <w:pPr>
        <w:ind w:left="2160" w:hanging="2160"/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/>
        </w:rPr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4B3C27" w:rsidRPr="004D1346">
        <w:rPr>
          <w:rFonts w:ascii="Times New Roman" w:hAnsi="Times New Roman" w:cs="Times New Roman"/>
          <w:b/>
        </w:rPr>
        <w:t>3</w:t>
      </w:r>
      <w:r w:rsidR="004B3C27">
        <w:rPr>
          <w:rFonts w:ascii="Times New Roman" w:hAnsi="Times New Roman" w:cs="Times New Roman"/>
          <w:b/>
        </w:rPr>
        <w:t>a</w:t>
      </w:r>
      <w:r w:rsidR="004B3C27" w:rsidRPr="004D1346">
        <w:rPr>
          <w:rFonts w:ascii="Times New Roman" w:hAnsi="Times New Roman" w:cs="Times New Roman"/>
          <w:b/>
        </w:rPr>
        <w:t>:</w:t>
      </w:r>
      <w:r w:rsidR="004B3C27" w:rsidRPr="004D1346">
        <w:rPr>
          <w:rFonts w:ascii="Times New Roman" w:hAnsi="Times New Roman" w:cs="Times New Roman"/>
          <w:bCs/>
        </w:rPr>
        <w:t xml:space="preserve"> Drug </w:t>
      </w:r>
      <w:proofErr w:type="spellStart"/>
      <w:r w:rsidR="004B3C27" w:rsidRPr="004D1346">
        <w:rPr>
          <w:rFonts w:ascii="Times New Roman" w:hAnsi="Times New Roman" w:cs="Times New Roman"/>
          <w:bCs/>
        </w:rPr>
        <w:t>Tiering</w:t>
      </w:r>
      <w:proofErr w:type="spellEnd"/>
      <w:r w:rsidR="004B3C27" w:rsidRPr="004D1346">
        <w:rPr>
          <w:rFonts w:ascii="Times New Roman" w:hAnsi="Times New Roman" w:cs="Times New Roman"/>
          <w:bCs/>
        </w:rPr>
        <w:t xml:space="preserve"> </w:t>
      </w:r>
      <w:r w:rsidR="004B3C27">
        <w:rPr>
          <w:rFonts w:ascii="Times New Roman" w:hAnsi="Times New Roman" w:cs="Times New Roman"/>
          <w:bCs/>
        </w:rPr>
        <w:t xml:space="preserve">for QHP Coverage of </w:t>
      </w:r>
      <w:r w:rsidR="004B3C27" w:rsidRPr="004D1346">
        <w:rPr>
          <w:rFonts w:ascii="Times New Roman" w:hAnsi="Times New Roman" w:cs="Times New Roman"/>
          <w:bCs/>
        </w:rPr>
        <w:t xml:space="preserve">DTG/ABC/3TC by Census Region, EHE Jurisdiction, and State, 2018 </w:t>
      </w:r>
      <w:r w:rsidR="004B3C27">
        <w:rPr>
          <w:rFonts w:ascii="Times New Roman" w:hAnsi="Times New Roman" w:cs="Times New Roman"/>
          <w:bCs/>
        </w:rPr>
        <w:t>–</w:t>
      </w:r>
      <w:r w:rsidR="004B3C27" w:rsidRPr="004D1346">
        <w:rPr>
          <w:rFonts w:ascii="Times New Roman" w:hAnsi="Times New Roman" w:cs="Times New Roman"/>
          <w:bCs/>
        </w:rPr>
        <w:t xml:space="preserve"> 2020</w:t>
      </w:r>
    </w:p>
    <w:p w14:paraId="00D6E359" w14:textId="4EDC7A97" w:rsidR="00781548" w:rsidRDefault="00781548" w:rsidP="004D1346">
      <w:pPr>
        <w:rPr>
          <w:rFonts w:ascii="Times New Roman" w:hAnsi="Times New Roman" w:cs="Times New Roman"/>
        </w:rPr>
      </w:pP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501"/>
        <w:gridCol w:w="954"/>
        <w:gridCol w:w="957"/>
        <w:gridCol w:w="954"/>
        <w:gridCol w:w="922"/>
        <w:gridCol w:w="34"/>
        <w:gridCol w:w="953"/>
        <w:gridCol w:w="956"/>
        <w:gridCol w:w="953"/>
        <w:gridCol w:w="886"/>
        <w:gridCol w:w="70"/>
        <w:gridCol w:w="953"/>
        <w:gridCol w:w="956"/>
        <w:gridCol w:w="953"/>
        <w:gridCol w:w="953"/>
      </w:tblGrid>
      <w:tr w:rsidR="00047A76" w:rsidRPr="00047A76" w14:paraId="02900FE6" w14:textId="77777777" w:rsidTr="00047A76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B0B7C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4421" w:type="pct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8CCE4"/>
            <w:noWrap/>
            <w:vAlign w:val="bottom"/>
            <w:hideMark/>
          </w:tcPr>
          <w:p w14:paraId="1B879C1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DTG/ABC/3TC</w:t>
            </w:r>
          </w:p>
        </w:tc>
      </w:tr>
      <w:tr w:rsidR="00047A76" w:rsidRPr="00047A76" w14:paraId="1E89D78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BE9BC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1461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6B2E7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8</w:t>
            </w:r>
          </w:p>
        </w:tc>
        <w:tc>
          <w:tcPr>
            <w:tcW w:w="1460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CE237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19</w:t>
            </w:r>
          </w:p>
        </w:tc>
        <w:tc>
          <w:tcPr>
            <w:tcW w:w="1499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7883D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2020</w:t>
            </w:r>
          </w:p>
        </w:tc>
      </w:tr>
      <w:tr w:rsidR="00047A76" w:rsidRPr="00047A76" w14:paraId="1CDA61E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1F291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aracteristics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B7854A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53BFA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ECBD6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2B717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7AD840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6AFD70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2D97F2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F1252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A2A7B3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C6D6F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931624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9304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047A76" w:rsidRPr="00047A76" w14:paraId="44DA2119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EA508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1F353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0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841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052F8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65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FE179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DB5D1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5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DEF8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BCBA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56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31119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DEB1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07B2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1E1B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76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EDBD3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7%</w:t>
            </w:r>
          </w:p>
        </w:tc>
      </w:tr>
      <w:tr w:rsidR="00047A76" w:rsidRPr="00047A76" w14:paraId="55AC8749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4A6A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95392" w14:textId="79C25863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37BCDE" w14:textId="2FC5D908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55464C" w14:textId="5423E68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76AD8C" w14:textId="005025C9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CA8D4" w14:textId="1DC647D8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15A61C" w14:textId="5ABEE94F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923285" w14:textId="69095AA2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3A91AEB" w14:textId="26E6D803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7A8ADA" w14:textId="00F9B8CB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DB318" w14:textId="07330516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3CA120" w14:textId="4B56DF74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DF069" w14:textId="5EC74EE6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20ABF8C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CED88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4B6A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F05D8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6EE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EBD84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D6053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9424B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5170B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5E46C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EAE9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BBBD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1950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2FCFD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</w:tr>
      <w:tr w:rsidR="00047A76" w:rsidRPr="00047A76" w14:paraId="439CFB0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73770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A431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DD041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24B1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3739F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DB0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5A5F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467C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9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E1C8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952B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8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710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83CA4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3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F4A0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</w:tr>
      <w:tr w:rsidR="00047A76" w:rsidRPr="00047A76" w14:paraId="05A8CC13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57229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60B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847DB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D819F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6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68166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158A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388B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4194C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0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F643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8E4CF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A62E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2168A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B97B2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047A76" w:rsidRPr="00047A76" w14:paraId="362BF1A4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A9B6D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829F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E32E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84C4A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782B2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1D639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3916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6E9AB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2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3297E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FB4E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D1BB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1E27E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EEC27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</w:tr>
      <w:tr w:rsidR="00047A76" w:rsidRPr="00047A76" w14:paraId="7A3342E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E1EBBB" w14:textId="790AE864" w:rsidR="00047A76" w:rsidRPr="00047A76" w:rsidRDefault="002A70CB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HE </w:t>
            </w:r>
            <w:r w:rsidR="00047A76"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D45E4" w14:textId="1F2AC95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F1751" w14:textId="477AC4C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E4FF2" w14:textId="4BDBECA5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4DE8BA" w14:textId="4F12546D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E62467" w14:textId="0D3DB550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F4E6C" w14:textId="13617E21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05841" w14:textId="1E307715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69959" w14:textId="445511DB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B595D1" w14:textId="0E9AE55D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14C63" w14:textId="675DDC5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1C6D86" w14:textId="16DB520C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A2754F" w14:textId="76E758AB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38BD5561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9A9E7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5BF03F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9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5C0708E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E0D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67B6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4137C4C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383E06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44A36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2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3DE4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7CE83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5AA2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BD4CA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3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3326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</w:tr>
      <w:tr w:rsidR="00047A76" w:rsidRPr="00047A76" w14:paraId="40D85FF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8141F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D088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CE2FA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66A5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93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2960B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F5A2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1E9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D6053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3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252A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A152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8976D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2015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1AF0A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</w:tr>
      <w:tr w:rsidR="00047A76" w:rsidRPr="00047A76" w14:paraId="37630BC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E65BA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55DB3E" w14:textId="24418ECF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8DCB9" w14:textId="02106A41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C88125" w14:textId="4AC8E4ED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0F3D69" w14:textId="1803437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B3BE3D" w14:textId="50404E99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5DC83" w14:textId="4E143506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969D4" w14:textId="7843012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9DB47F" w14:textId="3D90AE3B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234BE" w14:textId="7278DE94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4E373C" w14:textId="21FFC91B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A9ED50" w14:textId="6CD2D5A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01DAED" w14:textId="6F5BD82F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047A76" w:rsidRPr="00047A76" w14:paraId="744FC2F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DC87E9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CDC1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834C0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83F7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77CEC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43E58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9725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3541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2D8E7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BFF14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972C0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809AC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BD96E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3AE9B19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F75D1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BC043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FA94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179A5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891C6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36DC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6C39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69FAA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C0C1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D076A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65D87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2E0C3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989D9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4D04F90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E781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312A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79B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DB7AB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00834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B9BDE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B6D86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7C11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D6ECD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7CB8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576CA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EF547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87924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0D0D8C39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37F6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A784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596B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247A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83D4C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85E50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AF18A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093F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49E69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F0F1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3752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F8E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9C38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54B3F75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C910F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9CD5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D0A8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908D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45A3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651E5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4896F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53D0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31C9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BBDD8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DC79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E3C3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685CA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</w:tr>
      <w:tr w:rsidR="00047A76" w:rsidRPr="00047A76" w14:paraId="54950738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25ACC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27A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183E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DBF6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14E31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952F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D14EA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37D5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AB50B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335B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6FCBA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38A6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422E2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</w:tr>
      <w:tr w:rsidR="00047A76" w:rsidRPr="00047A76" w14:paraId="3BE0C0B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42DB2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DEC2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07BA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F5D1E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83336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58137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FB1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ED29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62E2C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A2849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4A92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9B493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5588F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047A76" w:rsidRPr="00047A76" w14:paraId="09CF731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4EE3A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08B6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71EE4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EE22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C79DC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FDD04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C6DC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D3B9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6331A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560F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15A72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BAE26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8B814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40A1995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7EBC4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9CCD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04B81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8003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BE82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95511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5D3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AF13E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9AA0E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1C81C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AACB4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44B6B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4232BA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20C4D86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5725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7FEFC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EC1B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B7A0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3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86315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0CB8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2CAE7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EF74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33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D25B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E79B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FD4F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09FB1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8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3A3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61B05B69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AE811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9C41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83F1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CC645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17FB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9F3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D1037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F2F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539BF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942AF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4097A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06AEB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68B20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</w:tr>
      <w:tr w:rsidR="00047A76" w:rsidRPr="00047A76" w14:paraId="188E310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AFB47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C2E7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EC21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E92E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A9954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D0A82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CF8E1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8B3C2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0AE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83D6D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D4FA4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1396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54CB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5545E5C9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FC5A7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27A7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270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C4F0A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2409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3D01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3054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7D74F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FD065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EA077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C0B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C2606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FA2C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16DE972B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8D3E3C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998B6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8659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11E3C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CA77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90FCA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38B7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3C1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7D611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03004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2DA75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797ED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0497F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047A76" w:rsidRPr="00047A76" w14:paraId="4599DA6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45A000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FB0E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F1ABB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453C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1E04A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A475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3A71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07C7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22C68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6195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A69D0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31CD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D725C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</w:tr>
      <w:tr w:rsidR="00047A76" w:rsidRPr="00047A76" w14:paraId="68838EE3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5C809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BD7B7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6BE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D7724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4838C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B7177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0BFC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E89D5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E9B49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C169A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FF2E5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A1B76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648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068A357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0D85E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D7279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7A86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510C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81581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1D543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35282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286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7ABF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5D22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00BD4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69F22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7CC10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74CD364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3280D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853A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1C79E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7E036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56BC1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FD6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AD3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7E64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001A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C952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539E9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F7C6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748C5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</w:tr>
      <w:tr w:rsidR="00047A76" w:rsidRPr="00047A76" w14:paraId="7FD83153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A7F2D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D2D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78B47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B1313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A1D5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37C8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CD012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B366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6F40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0FCA1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C9A20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59210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54345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67E3439F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92BF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8BBC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59D18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9413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8259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26CB5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53153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6154D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018E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3E9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E5F93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9669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69A23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05F017D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A6181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6B7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D675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3175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52C25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7434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DBC3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E5B40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8FC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43AF8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2A18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EC2BD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5B730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587FE9D8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D0435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B33F9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B2A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A9C07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4888F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BB445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AC5C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C2586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663F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F536C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307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31FC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96A76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</w:tr>
      <w:tr w:rsidR="00047A76" w:rsidRPr="00047A76" w14:paraId="457AD3C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ADE9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9CF2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DAB0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799B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81D23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6A205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6737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DBE05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963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AA60C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50100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2E27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378D0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1%</w:t>
            </w:r>
          </w:p>
        </w:tc>
      </w:tr>
      <w:tr w:rsidR="00047A76" w:rsidRPr="00047A76" w14:paraId="46773B2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1C0E7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634DB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9033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EDA62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0D11F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76459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848B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A30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64DB6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0F0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5BD0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0C45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4892B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8%</w:t>
            </w:r>
          </w:p>
        </w:tc>
      </w:tr>
      <w:tr w:rsidR="00047A76" w:rsidRPr="00047A76" w14:paraId="309F598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2602B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215D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4DD01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36135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202C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802E2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76928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E076D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C3D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141F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EC341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962CC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413FA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</w:tr>
      <w:tr w:rsidR="00047A76" w:rsidRPr="00047A76" w14:paraId="6761FE1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3B0CB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631BC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2C5DC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785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6934E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202F3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BFC63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319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9BB29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1F616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E7E99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F8D21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9FC75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6CAA48E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5DB99C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655C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6D29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AF13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454BC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783DD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E8942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8877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C1BE4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D0F0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6F8D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24C3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E5C4C2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%</w:t>
            </w:r>
          </w:p>
        </w:tc>
      </w:tr>
      <w:tr w:rsidR="00047A76" w:rsidRPr="00047A76" w14:paraId="7705D51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BB838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B10EF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89D9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2344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1E7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AC96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7D310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CEFE1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6675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E723D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55A6D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EDB25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DF643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</w:tr>
      <w:tr w:rsidR="00047A76" w:rsidRPr="00047A76" w14:paraId="1836493B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5CCA40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BE78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28DC5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9DEB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027FB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E9F91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05423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9280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120A7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2809E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102C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7789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6F1405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57171423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42CE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5B9D4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D239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3AB1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8089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F40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2392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E70EA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62A81D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53A5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5C6F9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31554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A1A72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3D551CA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6C726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EDF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80D67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41883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14A70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8EF6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5ABF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3299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5FD0F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13DC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0C845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3CDCB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CF2E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</w:tr>
      <w:tr w:rsidR="00047A76" w:rsidRPr="00047A76" w14:paraId="7A5E5F8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3A0A1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A0F34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A116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A384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4EBB8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7C6CC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6502B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257E0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605C5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C4076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5C7C9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24910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CDA7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2D706F44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84935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1558D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FDB04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F956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F2E6C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8B7A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BC69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2E0B3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6FE7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9F31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8F5A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7D798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B6E8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</w:tr>
      <w:tr w:rsidR="00047A76" w:rsidRPr="00047A76" w14:paraId="7D45367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69545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4DF1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7EBD7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371E6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951FD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F45D1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A331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6F98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902F0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8D7B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29505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BFBE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3FBFF7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5%</w:t>
            </w:r>
          </w:p>
        </w:tc>
      </w:tr>
      <w:tr w:rsidR="00047A76" w:rsidRPr="00047A76" w14:paraId="2E2F658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71A1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C1EC2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8D8CA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9BF8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5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1493B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4149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6024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D1299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5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3565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88171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BC6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DEA1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9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4A832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</w:tr>
      <w:tr w:rsidR="00047A76" w:rsidRPr="00047A76" w14:paraId="73206322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7BBB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C9787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EE8A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D0722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B875C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AEF7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118D7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6CAA8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D7D66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4874C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B49D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0A517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7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E3737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</w:tr>
      <w:tr w:rsidR="00047A76" w:rsidRPr="00047A76" w14:paraId="077C65B0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7F18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48E04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D07A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9ABD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12692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864A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1ABED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17822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E9531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2628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EA7DF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07EA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3766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76874900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5D1A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59B1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33CB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6E558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8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D5378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C0E59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3431F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6C8F7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2C99D4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A48C9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026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1304D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EACCDE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</w:tr>
      <w:tr w:rsidR="00047A76" w:rsidRPr="00047A76" w14:paraId="5A77259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086C7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36585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E6E6A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2B7C9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57AA9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80E6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8CDA4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9DFE3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12DDDC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A18FF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1D59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03B62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70A38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</w:tr>
      <w:tr w:rsidR="00047A76" w:rsidRPr="00047A76" w14:paraId="56C2534F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ADF1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7C394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AE828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178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11B76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B52AC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37F29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621E9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73B4B6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C7DCF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505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58B0A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7D455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5CB6E7F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02E92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B71C6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C9DE9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6DC0D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4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8AE9F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E92F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99706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79719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0674D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DE3B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D54AA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ECA5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C4DF8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27A9580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EEE7D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412A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16B24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C35FD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41489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8BE37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A20E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1A7A9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DCAD1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A4A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264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08E0D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A72FC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</w:tr>
      <w:tr w:rsidR="00047A76" w:rsidRPr="00047A76" w14:paraId="62E19AB7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A26FA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1A66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A276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4717D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69DF5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9860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86FB8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6C4D1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D696D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6693D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43A7F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F229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2EEAB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</w:tr>
      <w:tr w:rsidR="00047A76" w:rsidRPr="00047A76" w14:paraId="7207236B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F94FA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706B3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CEF34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56D44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0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19EB6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6898D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BB98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CE2D3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98B1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4AEC9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25B6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5876E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82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D532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</w:tr>
      <w:tr w:rsidR="00047A76" w:rsidRPr="00047A76" w14:paraId="5B56F6F2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E6A97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FF51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EE57A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A6A0A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6D01F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1A43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5CE5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A8D5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4D2E5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F8145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A7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A98E1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BC175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</w:tr>
      <w:tr w:rsidR="00047A76" w:rsidRPr="00047A76" w14:paraId="6612535E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4C983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8D2A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18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35DB2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577DB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3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73DC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7D96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8C651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0E016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59EB5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A7728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E0944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A56A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FAEE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</w:tr>
      <w:tr w:rsidR="00047A76" w:rsidRPr="00047A76" w14:paraId="7DAE11A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1529A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EB796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9C61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D590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5D593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3FCC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6274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EA54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A7EC7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26558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AC423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5CCF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45F3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33005A05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E8FF3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424C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53651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5A272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2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9CF06A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BFE5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E3AF2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C24129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A6FE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3B8A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BEA57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DDFA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1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D9F05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</w:tr>
      <w:tr w:rsidR="00047A76" w:rsidRPr="00047A76" w14:paraId="2919A04D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F8A3EB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93F41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9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076C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E1C2C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68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FB201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B089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47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557AD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55AE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1BA56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A61A7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95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5144B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9DB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77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400D4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</w:tr>
      <w:tr w:rsidR="00047A76" w:rsidRPr="00047A76" w14:paraId="3644127C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77B1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B233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39FD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C8F72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BE04B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C76B6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70D5A4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C0D26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5409B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48A1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327670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F6779D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68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577C1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047A76" w:rsidRPr="00047A76" w14:paraId="163CD496" w14:textId="77777777" w:rsidTr="000C3E4E">
        <w:trPr>
          <w:trHeight w:val="20"/>
        </w:trPr>
        <w:tc>
          <w:tcPr>
            <w:tcW w:w="57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85E26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4B94EF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99D770E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ED32F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EC8461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364BA2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0046D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A985E8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9" w:type="pct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830826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EDC5ED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2E3691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2F02CD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44D73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</w:tbl>
    <w:p w14:paraId="0AA04F40" w14:textId="7BC758AA" w:rsidR="00047A76" w:rsidRDefault="000C3E4E" w:rsidP="004D1346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DTG/ABC/3TC, </w:t>
      </w:r>
      <w:proofErr w:type="spellStart"/>
      <w:r>
        <w:rPr>
          <w:rFonts w:ascii="Times New Roman" w:hAnsi="Times New Roman" w:cs="Times New Roman"/>
        </w:rPr>
        <w:t>dolu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abacavir</w:t>
      </w:r>
      <w:proofErr w:type="spellEnd"/>
      <w:r>
        <w:rPr>
          <w:rFonts w:ascii="Times New Roman" w:hAnsi="Times New Roman" w:cs="Times New Roman"/>
        </w:rPr>
        <w:t xml:space="preserve">/lamivudine; BIC/FTC/TAF, </w:t>
      </w:r>
      <w:proofErr w:type="spellStart"/>
      <w:r>
        <w:rPr>
          <w:rFonts w:ascii="Times New Roman" w:hAnsi="Times New Roman" w:cs="Times New Roman"/>
        </w:rPr>
        <w:t>bic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mtricitabine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tenofov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afenamide</w:t>
      </w:r>
      <w:proofErr w:type="spellEnd"/>
      <w:r>
        <w:rPr>
          <w:rFonts w:ascii="Times New Roman" w:hAnsi="Times New Roman" w:cs="Times New Roman"/>
        </w:rPr>
        <w:t xml:space="preserve"> fumarat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% calculations, </w:t>
      </w:r>
      <w:r>
        <w:rPr>
          <w:rFonts w:ascii="Times New Roman" w:hAnsi="Times New Roman" w:cs="Times New Roman"/>
        </w:rPr>
        <w:t>with exclusion of QHPs not providing coverage</w:t>
      </w:r>
      <w:r w:rsidRPr="002A70CB">
        <w:rPr>
          <w:rFonts w:ascii="Times New Roman" w:hAnsi="Times New Roman" w:cs="Times New Roman"/>
        </w:rPr>
        <w:t>.</w:t>
      </w:r>
    </w:p>
    <w:p w14:paraId="34809556" w14:textId="636C206A" w:rsidR="00047A76" w:rsidRPr="004B3C27" w:rsidRDefault="007C6F3F" w:rsidP="004B3C27">
      <w:pPr>
        <w:ind w:left="2160" w:hanging="2160"/>
        <w:rPr>
          <w:rFonts w:ascii="Times New Roman" w:hAnsi="Times New Roman" w:cs="Times New Roman"/>
          <w:bCs/>
        </w:rPr>
      </w:pPr>
      <w:r w:rsidRPr="004D1346">
        <w:rPr>
          <w:rFonts w:ascii="Times New Roman" w:hAnsi="Times New Roman" w:cs="Times New Roman"/>
        </w:rPr>
        <w:br w:type="page"/>
      </w:r>
      <w:r w:rsidR="007808BD">
        <w:rPr>
          <w:rFonts w:ascii="Times New Roman" w:hAnsi="Times New Roman" w:cs="Times New Roman"/>
          <w:b/>
        </w:rPr>
        <w:lastRenderedPageBreak/>
        <w:t>Additional</w:t>
      </w:r>
      <w:r w:rsidR="000F3DA5">
        <w:rPr>
          <w:rFonts w:ascii="Times New Roman" w:hAnsi="Times New Roman" w:cs="Times New Roman"/>
          <w:b/>
        </w:rPr>
        <w:t xml:space="preserve"> </w:t>
      </w:r>
      <w:r w:rsidR="003E726A">
        <w:rPr>
          <w:rFonts w:ascii="Times New Roman" w:hAnsi="Times New Roman" w:cs="Times New Roman"/>
          <w:b/>
        </w:rPr>
        <w:t>File</w:t>
      </w:r>
      <w:r w:rsidR="003E726A" w:rsidRPr="004D1346">
        <w:rPr>
          <w:rFonts w:ascii="Times New Roman" w:hAnsi="Times New Roman" w:cs="Times New Roman"/>
          <w:b/>
        </w:rPr>
        <w:t xml:space="preserve"> </w:t>
      </w:r>
      <w:r w:rsidR="004B3C27" w:rsidRPr="004D1346">
        <w:rPr>
          <w:rFonts w:ascii="Times New Roman" w:hAnsi="Times New Roman" w:cs="Times New Roman"/>
          <w:b/>
        </w:rPr>
        <w:t>3</w:t>
      </w:r>
      <w:r w:rsidR="004B3C27">
        <w:rPr>
          <w:rFonts w:ascii="Times New Roman" w:hAnsi="Times New Roman" w:cs="Times New Roman"/>
          <w:b/>
        </w:rPr>
        <w:t>b</w:t>
      </w:r>
      <w:r w:rsidR="004B3C27" w:rsidRPr="004D1346">
        <w:rPr>
          <w:rFonts w:ascii="Times New Roman" w:hAnsi="Times New Roman" w:cs="Times New Roman"/>
          <w:b/>
        </w:rPr>
        <w:t>:</w:t>
      </w:r>
      <w:r w:rsidR="004B3C27" w:rsidRPr="004D1346">
        <w:rPr>
          <w:rFonts w:ascii="Times New Roman" w:hAnsi="Times New Roman" w:cs="Times New Roman"/>
          <w:bCs/>
        </w:rPr>
        <w:t xml:space="preserve"> Drug </w:t>
      </w:r>
      <w:proofErr w:type="spellStart"/>
      <w:r w:rsidR="004B3C27" w:rsidRPr="004D1346">
        <w:rPr>
          <w:rFonts w:ascii="Times New Roman" w:hAnsi="Times New Roman" w:cs="Times New Roman"/>
          <w:bCs/>
        </w:rPr>
        <w:t>Tiering</w:t>
      </w:r>
      <w:proofErr w:type="spellEnd"/>
      <w:r w:rsidR="004B3C27" w:rsidRPr="004D1346">
        <w:rPr>
          <w:rFonts w:ascii="Times New Roman" w:hAnsi="Times New Roman" w:cs="Times New Roman"/>
          <w:bCs/>
        </w:rPr>
        <w:t xml:space="preserve"> </w:t>
      </w:r>
      <w:r w:rsidR="004B3C27">
        <w:rPr>
          <w:rFonts w:ascii="Times New Roman" w:hAnsi="Times New Roman" w:cs="Times New Roman"/>
          <w:bCs/>
        </w:rPr>
        <w:t>for QHP Coverage of BIC/FTC/TAF</w:t>
      </w:r>
      <w:r w:rsidR="004B3C27" w:rsidRPr="004D1346">
        <w:rPr>
          <w:rFonts w:ascii="Times New Roman" w:hAnsi="Times New Roman" w:cs="Times New Roman"/>
          <w:bCs/>
        </w:rPr>
        <w:t xml:space="preserve"> by Census Region, EHE Jurisdiction, and State, 2018 </w:t>
      </w:r>
      <w:r w:rsidR="004B3C27">
        <w:rPr>
          <w:rFonts w:ascii="Times New Roman" w:hAnsi="Times New Roman" w:cs="Times New Roman"/>
          <w:bCs/>
        </w:rPr>
        <w:t>–</w:t>
      </w:r>
      <w:r w:rsidR="004B3C27" w:rsidRPr="004D1346">
        <w:rPr>
          <w:rFonts w:ascii="Times New Roman" w:hAnsi="Times New Roman" w:cs="Times New Roman"/>
          <w:bCs/>
        </w:rPr>
        <w:t xml:space="preserve"> 2020</w:t>
      </w:r>
    </w:p>
    <w:p w14:paraId="43EDC13C" w14:textId="77777777" w:rsidR="00047A76" w:rsidRDefault="00047A76" w:rsidP="00047A76">
      <w:pPr>
        <w:rPr>
          <w:rFonts w:ascii="Times New Roman" w:hAnsi="Times New Roman" w:cs="Times New Roman"/>
        </w:rPr>
      </w:pPr>
    </w:p>
    <w:tbl>
      <w:tblPr>
        <w:tblW w:w="4775" w:type="pct"/>
        <w:tblLayout w:type="fixed"/>
        <w:tblLook w:val="04A0" w:firstRow="1" w:lastRow="0" w:firstColumn="1" w:lastColumn="0" w:noHBand="0" w:noVBand="1"/>
      </w:tblPr>
      <w:tblGrid>
        <w:gridCol w:w="1483"/>
        <w:gridCol w:w="908"/>
        <w:gridCol w:w="908"/>
        <w:gridCol w:w="908"/>
        <w:gridCol w:w="908"/>
        <w:gridCol w:w="15"/>
        <w:gridCol w:w="893"/>
        <w:gridCol w:w="908"/>
        <w:gridCol w:w="908"/>
        <w:gridCol w:w="891"/>
        <w:gridCol w:w="925"/>
        <w:gridCol w:w="908"/>
        <w:gridCol w:w="908"/>
        <w:gridCol w:w="901"/>
      </w:tblGrid>
      <w:tr w:rsidR="00047A76" w:rsidRPr="00047A76" w14:paraId="10DD5BF3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1AEF1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401" w:type="pct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E6B8B7"/>
            <w:noWrap/>
            <w:vAlign w:val="bottom"/>
          </w:tcPr>
          <w:p w14:paraId="0B532C76" w14:textId="515CFA7A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BIC/FTC/TAF</w:t>
            </w:r>
          </w:p>
        </w:tc>
      </w:tr>
      <w:tr w:rsidR="002C44EE" w:rsidRPr="00047A76" w14:paraId="769C8F7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1D2BC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474" w:type="pct"/>
            <w:gridSpan w:val="5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5255B77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8</w:t>
            </w:r>
          </w:p>
        </w:tc>
        <w:tc>
          <w:tcPr>
            <w:tcW w:w="1455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32CCD5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19</w:t>
            </w:r>
          </w:p>
        </w:tc>
        <w:tc>
          <w:tcPr>
            <w:tcW w:w="1472" w:type="pct"/>
            <w:gridSpan w:val="4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8E8D0BC" w14:textId="77777777" w:rsidR="00047A76" w:rsidRPr="00047A76" w:rsidRDefault="00047A76" w:rsidP="00047A7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</w:rPr>
              <w:t>2020</w:t>
            </w:r>
          </w:p>
        </w:tc>
      </w:tr>
      <w:tr w:rsidR="002C44EE" w:rsidRPr="00047A76" w14:paraId="1B08BC9D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38B9E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Characteristics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40752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9DB802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D1604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66FEB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D45E56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D7D979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62DAED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9A057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CCF798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Specialt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E75C96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BB0FA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Non-specialty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53419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</w:rPr>
              <w:t>%</w:t>
            </w:r>
          </w:p>
        </w:tc>
      </w:tr>
      <w:tr w:rsidR="002C44EE" w:rsidRPr="00047A76" w14:paraId="440B317C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89CB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Nation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FFAFB" w14:textId="5286C82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AC505D" w14:textId="5EC4888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93F02D" w14:textId="6C00D40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971D9DF" w14:textId="0BC5A77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00CAA" w14:textId="2BBD2C5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2A8A1" w14:textId="1819C7B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FBFE47" w14:textId="64A7D60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3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B56E92B" w14:textId="14DB514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3C0EBC" w14:textId="2E03A36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0DFC5E" w14:textId="3DF0D72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97733A" w14:textId="02E07B2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94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2C281A" w14:textId="50FE2B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%</w:t>
            </w:r>
          </w:p>
        </w:tc>
      </w:tr>
      <w:tr w:rsidR="002C44EE" w:rsidRPr="00047A76" w14:paraId="35C2FCF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7629D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Region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2F284A" w14:textId="0FB3B079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299858" w14:textId="5791F25F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62C4F" w14:textId="0B78ABB6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9E78FC" w14:textId="15C183B4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9454C8" w14:textId="0BF46B41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855273" w14:textId="7371022D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B8DECC" w14:textId="70A8001A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247E37E" w14:textId="6F06796D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EF3921" w14:textId="05D09AC8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6F9775" w14:textId="46AC7A80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122FA2" w14:textId="0EA181D8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A224F" w14:textId="23862710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047A76" w14:paraId="7F49FD56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6FD93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rthea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ECD704" w14:textId="36B9ED6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018B99" w14:textId="5552E8A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552993" w14:textId="500769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28C0B2" w14:textId="67D1E86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7553C4" w14:textId="22BEBD5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B5DA5" w14:textId="7D6DC6A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45BCE" w14:textId="47FC95B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A2D802" w14:textId="0A0F25A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45AD67" w14:textId="6B20923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A18D1" w14:textId="3B48D2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36DFF2" w14:textId="2844104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3A0E78" w14:textId="4E90014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%</w:t>
            </w:r>
          </w:p>
        </w:tc>
      </w:tr>
      <w:tr w:rsidR="002C44EE" w:rsidRPr="00047A76" w14:paraId="7DF484F9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88D41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dw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D35F9" w14:textId="5C40B63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4C4D19" w14:textId="1740935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6A866" w14:textId="76860FE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7359C" w14:textId="301362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007285" w14:textId="06E2447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3631C7" w14:textId="283777E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209ADA" w14:textId="371A377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E164E6" w14:textId="47D5F2D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E8C53E" w14:textId="3120B20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E38E67" w14:textId="6AFE6A2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DAC5B6" w14:textId="3C0C252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F84C0" w14:textId="187E58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%</w:t>
            </w:r>
          </w:p>
        </w:tc>
      </w:tr>
      <w:tr w:rsidR="002C44EE" w:rsidRPr="00047A76" w14:paraId="5E5EB930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9E52B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outh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D940D4" w14:textId="4A8DF5D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8DDE2" w14:textId="4400EC1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4EAEA" w14:textId="02E6D03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8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34D53F" w14:textId="6489D0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E59B3D" w14:textId="158D572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816CB2" w14:textId="5951E35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33B41F" w14:textId="2E1C513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6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891B95F" w14:textId="4C06EF1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811627" w14:textId="78723D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3BA930" w14:textId="3315E45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D67A2B" w14:textId="22E8334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2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199465" w14:textId="241ABF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</w:tr>
      <w:tr w:rsidR="002C44EE" w:rsidRPr="00047A76" w14:paraId="155A2E25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F33FC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es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1965E" w14:textId="45B3D2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28A77" w14:textId="59D05C0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96A383" w14:textId="1156B35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0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C0BBFD7" w14:textId="0EC8FC3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CB8BF3" w14:textId="18E2356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C4B209" w14:textId="1938130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EC50F" w14:textId="691BE9E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8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0A965B" w14:textId="6CAE0EB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70CF4" w14:textId="3F140E6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F8DC0E" w14:textId="4443DC9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091C" w14:textId="0BE1512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AD531B" w14:textId="3CC960F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2C44EE" w:rsidRPr="00047A76" w14:paraId="59DE3DB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8F451" w14:textId="61879A46" w:rsidR="00047A76" w:rsidRPr="00047A76" w:rsidRDefault="002A70CB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EHE </w:t>
            </w:r>
            <w:r w:rsidR="00047A76"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u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B1AE14" w14:textId="4DC155F9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700942" w14:textId="223CB2BB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201A91" w14:textId="07749686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A81499" w14:textId="28415D3E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2B2F50" w14:textId="7A25A9B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2E21C" w14:textId="43468E91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92209" w14:textId="71DB9308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A4BB99E" w14:textId="35747B7A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CB01A" w14:textId="521EF324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9C96C9" w14:textId="48B5232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15F7B" w14:textId="252DE515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3C8CFF1" w14:textId="3A58C601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047A76" w14:paraId="4C8DE7E4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F2AEA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EH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222612F" w14:textId="6FB21DF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1BF703DF" w14:textId="1860B09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C3389" w14:textId="0F26B5A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4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321171" w14:textId="3BFFAF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35D413DD" w14:textId="58D3543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14:paraId="240AC9C6" w14:textId="19EA67B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EB6527" w14:textId="167E532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7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947A28" w14:textId="090EABB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1F4D70" w14:textId="0C2F0E2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EA93BB" w14:textId="73B1D2C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32692A" w14:textId="7E0F3E3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6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9F95064" w14:textId="3541C5E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</w:tr>
      <w:tr w:rsidR="002C44EE" w:rsidRPr="00047A76" w14:paraId="60F2626B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B05EE5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on-EH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94871F" w14:textId="3D9D057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10871B" w14:textId="0B0965A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BDE4B" w14:textId="704F59B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6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2BA1A9" w14:textId="2691F4C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E5B5FF" w14:textId="627E350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8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3DD2B" w14:textId="3189E1E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C872D1" w14:textId="7E667D0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E99E9C" w14:textId="366D11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829D" w14:textId="4F25B5E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7DA6DD" w14:textId="223F2AF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405C" w14:textId="3123116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7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1ECB542" w14:textId="672A75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%</w:t>
            </w:r>
          </w:p>
        </w:tc>
      </w:tr>
      <w:tr w:rsidR="002C44EE" w:rsidRPr="00047A76" w14:paraId="107D35EE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B67A9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Stat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8AA768" w14:textId="566A5C38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540D6" w14:textId="1DA410C8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5158D" w14:textId="26F41C6B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A8AAD3" w14:textId="6EEA4069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AE2A02" w14:textId="7C8557C5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8E61E5" w14:textId="673BA36A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4E7FDB" w14:textId="6C93785F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8BE374" w14:textId="21B037C5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A1AC62" w14:textId="5685F0FD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F243D" w14:textId="69FF491D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FDFCB9" w14:textId="285DA110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D50067" w14:textId="232AF2B0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 </w:t>
            </w:r>
          </w:p>
        </w:tc>
      </w:tr>
      <w:tr w:rsidR="002C44EE" w:rsidRPr="00047A76" w14:paraId="060D6D69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8A9C0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9013E8" w14:textId="28B9FC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86594" w14:textId="315532E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3D9E61" w14:textId="4D017A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F1D13F" w14:textId="4210ACB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F527D8" w14:textId="695BDD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647A8" w14:textId="331AE17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7EF17" w14:textId="795E9B8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9C3752" w14:textId="2C03774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2945" w14:textId="36FC738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5305CB" w14:textId="32BC6A2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232C2" w14:textId="57FD70C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32199C" w14:textId="34232A3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BDBA829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2B12C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7D7BD9" w14:textId="744770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4F5D9" w14:textId="3627F06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583A48" w14:textId="2CF4727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C0BBB0" w14:textId="318634F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ED3F7B" w14:textId="42AC435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924EE" w14:textId="54303C8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FA90BC" w14:textId="0B700EB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28F40B5" w14:textId="240C18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23360" w14:textId="55C646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69B8A1" w14:textId="38465CD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DCA84B" w14:textId="64A4444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11ABD" w14:textId="24C2CFA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3646A3CC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CF357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3DB59" w14:textId="4C5408C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429E21" w14:textId="48BBBD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925B0" w14:textId="7B15A04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E7B8A4" w14:textId="58D1EB5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32E0B" w14:textId="61948D5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A13E5" w14:textId="470FFD4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9FEFF" w14:textId="70CB19C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C86F6E" w14:textId="245A5C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678CEE" w14:textId="1BCE53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964242" w14:textId="3524CEC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788F82" w14:textId="6E936D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26242D" w14:textId="36464D8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6B572C63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068D9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AZ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72DACF" w14:textId="3BCAB9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4101D4" w14:textId="6C5BE3E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EFF890" w14:textId="5271B05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F1F57ED" w14:textId="2AC560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7CC7A2" w14:textId="6095DB8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0375F6" w14:textId="44538C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D10542" w14:textId="015DCBE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C372DE" w14:textId="2E1F2C8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A89D7" w14:textId="6343136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6B2C1" w14:textId="284E5CF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A4720D" w14:textId="73AE907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B831B1" w14:textId="21F6A7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443DCAC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ED10C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B66F3C" w14:textId="2BA8ABD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D61B46" w14:textId="325000A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13B66" w14:textId="075A0F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0B09245" w14:textId="149E9FA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E82F37" w14:textId="0FEEDB3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683C20" w14:textId="3E06237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D78E17" w14:textId="58900C7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6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72C293" w14:textId="57F6B0C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9F606A" w14:textId="62839DA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428246" w14:textId="4B70FB7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C8102" w14:textId="15C796D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5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11CE" w14:textId="75F0DE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8%</w:t>
            </w:r>
          </w:p>
        </w:tc>
      </w:tr>
      <w:tr w:rsidR="002C44EE" w:rsidRPr="00047A76" w14:paraId="34DECCC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98FDF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31BF5" w14:textId="362E4B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64672F" w14:textId="14E28CD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D76678" w14:textId="707BE8F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82CEC2" w14:textId="4A2E5AB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28EB1" w14:textId="0F9657B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68E834" w14:textId="2BB6AE6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A0F84F" w14:textId="0AC9C13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62AF97" w14:textId="7568D29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F6F2DF" w14:textId="67BA960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D025A2" w14:textId="1720281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40A2C7" w14:textId="25BF81B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B1678F" w14:textId="1E6E75B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</w:tr>
      <w:tr w:rsidR="002C44EE" w:rsidRPr="00047A76" w14:paraId="4EED03E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63342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C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5978A" w14:textId="1D6A739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233FE8" w14:textId="1CF44E9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5778A8" w14:textId="2A54324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BC828C" w14:textId="4903851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E91391" w14:textId="04394D7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A0924A" w14:textId="06D9EF6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192163" w14:textId="58F234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229A26" w14:textId="22A1B17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806CB7" w14:textId="3BCEB05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D751D7" w14:textId="1C2C9B5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6B8923" w14:textId="515D66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78CA12" w14:textId="2144E40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047A76" w14:paraId="292E774B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BACBC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290AA8" w14:textId="040DAA3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8A95B1" w14:textId="2BBEBE8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9D65CA" w14:textId="3C1A1B3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56E2F4" w14:textId="401B0F3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4D8C0D" w14:textId="431C086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02874B" w14:textId="778F7C3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D2768" w14:textId="654043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8ADA57C" w14:textId="5C39C4F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B264AE" w14:textId="0D53595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CD50DB" w14:textId="3528D36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A3E641" w14:textId="4AF24A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C53FD5" w14:textId="5A5504A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32038A89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A3327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D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3DE3D" w14:textId="520DED2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01B049" w14:textId="5BDF12D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D4D089" w14:textId="6DF248A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25106E4" w14:textId="0049033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821AB1" w14:textId="59B700B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6C52E" w14:textId="0AC33B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073720" w14:textId="342144E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DA900E" w14:textId="22DC974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D5433A" w14:textId="5014B11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80CF40" w14:textId="340893A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9BB985" w14:textId="090B1E9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28F31E" w14:textId="3D57381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47A0A87F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E66BEE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F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C77236" w14:textId="181683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558EA" w14:textId="35CE7CD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E0AD93" w14:textId="386963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8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6FAC74" w14:textId="13771A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37C5FF" w14:textId="3DF59DE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B371AC" w14:textId="7D196DB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CA980" w14:textId="3393E2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9F816B" w14:textId="12A65F8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6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34D1B1" w14:textId="1EB698C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5D5BBF" w14:textId="7966398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95B6AE" w14:textId="57A146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9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8E1AA2" w14:textId="69E8217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</w:tr>
      <w:tr w:rsidR="002C44EE" w:rsidRPr="00047A76" w14:paraId="5032E615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6CDC5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G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DC507" w14:textId="5B7DA3F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8C10" w14:textId="7842F93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E61895" w14:textId="18A9D69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49CCA5" w14:textId="49D693B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3C987A" w14:textId="7A23876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B2658C" w14:textId="2BCD29F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E94E9" w14:textId="344B4A1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37B71" w14:textId="3A7F12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3A538" w14:textId="1B1DE34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564942" w14:textId="27D976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4542BE" w14:textId="0AF23CE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11E3DBB" w14:textId="39CE784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0%</w:t>
            </w:r>
          </w:p>
        </w:tc>
      </w:tr>
      <w:tr w:rsidR="002C44EE" w:rsidRPr="00047A76" w14:paraId="54503421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BB1817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H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11AF4" w14:textId="6F0602D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40996" w14:textId="534DE7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609E94" w14:textId="3060E08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2B05A7F" w14:textId="7412E41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8CA5F6" w14:textId="1CF271C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79075" w14:textId="79DEE08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FD93EB" w14:textId="4450834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20A026" w14:textId="44B2A84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C9C5D" w14:textId="1B2DC4A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F74500" w14:textId="1F289D3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1EC0BB" w14:textId="7A89C1A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D49475" w14:textId="5CE247E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249DDC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ECB7EC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589BB8" w14:textId="135C72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ACA85" w14:textId="210B8C6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1820A4" w14:textId="6FDFC26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A902A1" w14:textId="0AF8005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D6A62A" w14:textId="177E0E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B184A2" w14:textId="2A37063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39F97D" w14:textId="691F8F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252AEB" w14:textId="57AF2C6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EC528A" w14:textId="4D43907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273174" w14:textId="270E549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10742" w14:textId="3905A28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A050D6" w14:textId="3369471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484F67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CD484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A7560" w14:textId="0465CA7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55DCD0" w14:textId="2D8263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04D17C" w14:textId="7C25F7A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E5452F" w14:textId="6773D51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9BEC54" w14:textId="1777EE2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C5F43D" w14:textId="3795747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377198" w14:textId="7B41D6F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5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60DBF37" w14:textId="61381D7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6D8981" w14:textId="13CD8B3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41029D" w14:textId="0F755F3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E1853" w14:textId="0FBA772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1C81973" w14:textId="548E345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2%</w:t>
            </w:r>
          </w:p>
        </w:tc>
      </w:tr>
      <w:tr w:rsidR="002C44EE" w:rsidRPr="00047A76" w14:paraId="38635614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BF01B1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L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BDC1B" w14:textId="216ECC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7CBBB" w14:textId="0908AA2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5F8931" w14:textId="13F0968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1F08D9" w14:textId="235858C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A343FA" w14:textId="42DECAD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738AD0" w14:textId="4B5BA97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A121DC" w14:textId="49880DE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59CB5A8" w14:textId="4F7BA8A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F1EBD7" w14:textId="1A87EDE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F149AF" w14:textId="5FEACAA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A4895A" w14:textId="5B67DDB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036262E" w14:textId="57B7A2F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</w:tr>
      <w:tr w:rsidR="002C44EE" w:rsidRPr="00047A76" w14:paraId="0E1C7DC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EA0CE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I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FE5875" w14:textId="417A851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94461D" w14:textId="566869D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52968F" w14:textId="0BECED2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66C57D" w14:textId="6872DDD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32892" w14:textId="6D15D34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2852EA" w14:textId="48C7CD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1A7BB" w14:textId="46A87C6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8CB123" w14:textId="6D2A17A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745D77" w14:textId="6FEBDEB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325839" w14:textId="7F3A2E4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F732C" w14:textId="2AD13C5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0A2517A" w14:textId="54286F9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532ADFF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12079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B9426F" w14:textId="169D6C0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36606F" w14:textId="69D5F79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E606E" w14:textId="6ED7B11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F66618E" w14:textId="36AC901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B97FB1" w14:textId="065E387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493EC" w14:textId="73EFCA4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BB0C8" w14:textId="44080A5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B09BFCD" w14:textId="4397838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0FD876" w14:textId="19EEF57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F02186" w14:textId="7EFD199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42F8C8" w14:textId="6199721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94EE819" w14:textId="6C3BB5D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56FAAE16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DE311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K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0E0198" w14:textId="4DC221B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5FED93" w14:textId="7360018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29F393" w14:textId="094DA6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87219B4" w14:textId="371EBCA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50FD49" w14:textId="61E595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1ACC3" w14:textId="396C826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1DAD79" w14:textId="7BFA27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494E5BB" w14:textId="3A0DB0F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3E0AA0" w14:textId="7CEF5DF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2A9835" w14:textId="400A38A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DFB4E" w14:textId="374C0DA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E8ED8" w14:textId="7D9FACB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%</w:t>
            </w:r>
          </w:p>
        </w:tc>
      </w:tr>
      <w:tr w:rsidR="002C44EE" w:rsidRPr="00047A76" w14:paraId="4C780D7D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9F575F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L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BBFEEB" w14:textId="53BC365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2F43F4" w14:textId="59BBF63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4EC587" w14:textId="3F50555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FC965F" w14:textId="6AA1370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19B8B" w14:textId="2275DD2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5905F4" w14:textId="2AA728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462F0B" w14:textId="4EFE28D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58784D4" w14:textId="5788F72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FF6599" w14:textId="37623C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E97B57" w14:textId="79C68AB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2DB3DE" w14:textId="1E3E315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59F77C" w14:textId="1D094D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%</w:t>
            </w:r>
          </w:p>
        </w:tc>
      </w:tr>
      <w:tr w:rsidR="002C44EE" w:rsidRPr="00047A76" w14:paraId="1AB0D07F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AA632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AABAD8" w14:textId="5B26FFF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CEA49F" w14:textId="2014E07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8E2B6D" w14:textId="287AD9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1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24A8E6" w14:textId="538F71B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705128" w14:textId="6C46F48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E6230D" w14:textId="35DE008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DB9A6A" w14:textId="3DFE277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BFB58B" w14:textId="0B254A0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A45196" w14:textId="0003C8F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DADB43" w14:textId="46F3083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1A3ECD" w14:textId="21BA1E7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4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E837C8" w14:textId="28C1126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D28083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3B4DA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1E3437" w14:textId="4398381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5FF31" w14:textId="09A4BF4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DBD324" w14:textId="2FB8ECD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3FEBD7" w14:textId="4E9A89C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474FFA" w14:textId="2F2B25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3FE7D" w14:textId="38881DA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D6E4FD" w14:textId="11CAD53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C1BA730" w14:textId="3E503F6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E997C9" w14:textId="65BA623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70A819" w14:textId="235F2E2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DBC1E" w14:textId="6DF59C0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A56C09C" w14:textId="1BB4A58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6A30E7B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3D04D9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lastRenderedPageBreak/>
              <w:t xml:space="preserve">     M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3DA6CB" w14:textId="3DEDCC5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34AD22" w14:textId="43F5135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E2E710" w14:textId="37530BB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3C73870" w14:textId="58FAD30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CD028B" w14:textId="7EC2210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E770E1" w14:textId="0790BA8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E22E3F" w14:textId="43DE6F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C14FDCE" w14:textId="0C2040F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599649" w14:textId="6D79B09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E74F2D" w14:textId="052FA83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D55754" w14:textId="3CCC938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283ED3D" w14:textId="34422D7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</w:tr>
      <w:tr w:rsidR="002C44EE" w:rsidRPr="00047A76" w14:paraId="7E7BB58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365E4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CB9ADD" w14:textId="7F176A4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00FECF" w14:textId="768C3B6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BFB9B" w14:textId="7B9759F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029D2" w14:textId="3B7C6E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C14631" w14:textId="5AFB58C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AE84AA" w14:textId="7B6C84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52456CF" w14:textId="5311BAC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230FFF" w14:textId="5DDCDAA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29B0CF" w14:textId="70D13D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0C2C0" w14:textId="72C385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EC1983" w14:textId="62E2BDC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9BA7A8" w14:textId="081DEB0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</w:tr>
      <w:tr w:rsidR="002C44EE" w:rsidRPr="00047A76" w14:paraId="446DF16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F0635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01CAF" w14:textId="42D6C80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F926D7" w14:textId="338E4FF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53C199" w14:textId="4A5731F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36ECF7" w14:textId="2E12875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2D863D" w14:textId="558F83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83A914" w14:textId="2A4773A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A32B8" w14:textId="45C9B43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787723" w14:textId="7A07E9E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5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7F5FB2" w14:textId="1275F8A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6EB4F" w14:textId="3769F2E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FDFFA8" w14:textId="6BFD325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1458E38" w14:textId="3936B14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%</w:t>
            </w:r>
          </w:p>
        </w:tc>
      </w:tr>
      <w:tr w:rsidR="002C44EE" w:rsidRPr="00047A76" w14:paraId="3915CA63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D2EE4F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O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0D2A22" w14:textId="67DD2C5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16479A" w14:textId="7D7663B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C58BFA" w14:textId="3A45D7C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197D607" w14:textId="350856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FAAD13" w14:textId="1FD2806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CE8645" w14:textId="0026E2D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1F323" w14:textId="0BD0D46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D95909" w14:textId="224C51A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398781" w14:textId="5D4E3CE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106CE0" w14:textId="729A2A3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2DC7E2" w14:textId="57AE530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55A0245" w14:textId="0A18C37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%</w:t>
            </w:r>
          </w:p>
        </w:tc>
      </w:tr>
      <w:tr w:rsidR="002C44EE" w:rsidRPr="00047A76" w14:paraId="17D9D2C1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402101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S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FC07C" w14:textId="33106F4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F81A21" w14:textId="28FF4C3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F4FF5" w14:textId="5CD7CDE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7B6078" w14:textId="4F35021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3095BD" w14:textId="2D74716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ED4BB4" w14:textId="38EE7E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7DFC46" w14:textId="5D89804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43F900" w14:textId="16B0F62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B43A3C" w14:textId="1007B8B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AE357" w14:textId="193ECD0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606EC0" w14:textId="2D3A026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885960A" w14:textId="2440341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04C60A45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A76F6C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M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E600C4" w14:textId="06C6A0C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B83C30" w14:textId="431D6D3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E9E73D" w14:textId="77C704D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858D4EB" w14:textId="1FBCAD2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ED1956" w14:textId="5BFEA9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F1A32D" w14:textId="2016741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0DD242" w14:textId="2DBAD24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64810CF" w14:textId="63B6B4CB" w:rsidR="00047A76" w:rsidRPr="00047A76" w:rsidRDefault="00B86C00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B99F14" w14:textId="35C8DC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189FDA" w14:textId="75830CA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B94304" w14:textId="76DBADB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24CBB9A" w14:textId="1E9EF24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</w:tr>
      <w:tr w:rsidR="002C44EE" w:rsidRPr="00047A76" w14:paraId="6B89DF1D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84AE5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211F10" w14:textId="468AD0B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19264" w14:textId="0E2B298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49B72F" w14:textId="6A492CE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8054A08" w14:textId="342C79C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60B72" w14:textId="70E4DF8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1D587" w14:textId="788AA7D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096FF6" w14:textId="50568D7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9191AFE" w14:textId="3A7A56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D47F5" w14:textId="43A48CE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2E5900" w14:textId="69E3775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19040E" w14:textId="2F2ACB3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D699F" w14:textId="7E940D5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%</w:t>
            </w:r>
          </w:p>
        </w:tc>
      </w:tr>
      <w:tr w:rsidR="002C44EE" w:rsidRPr="00047A76" w14:paraId="7E0CF484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3413A06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5BAD9B" w14:textId="1221B4B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1FDA58" w14:textId="6410318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81CF0" w14:textId="0F68863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4AFB28" w14:textId="610B44F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91EA73" w14:textId="54F4F5F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DC0B1A" w14:textId="663C09C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A2CFAC" w14:textId="22F89C7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F05AA42" w14:textId="412F6D1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61AFB3" w14:textId="08838E1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9E141C" w14:textId="29A571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7644D8" w14:textId="103A15A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43C0808" w14:textId="4C9237F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1E7B2AB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0D7572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E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5F7C3D" w14:textId="1E878DD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2E2A99" w14:textId="72FD2B9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24DB69" w14:textId="0ED85BA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6025551" w14:textId="481B29C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8FB5CD" w14:textId="26D158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3E6E37" w14:textId="796FD0B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6E776" w14:textId="0748274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5BA452C" w14:textId="5422AF9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FCA8BD" w14:textId="043C9A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E228E3" w14:textId="3DA686A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475837" w14:textId="589C290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102852" w14:textId="70A39D8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2196B4D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BE450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H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6A0D01" w14:textId="16D2F6C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81D0CE" w14:textId="70958F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3448FA" w14:textId="3FC4493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E06601" w14:textId="646A103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8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B5FD46" w14:textId="4BF6FA9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C20FCA" w14:textId="5A2DE6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49C6A" w14:textId="16F4108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75154CB" w14:textId="2D834CA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2EB1C2" w14:textId="631396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663A4A" w14:textId="7BFDEE6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D7086A" w14:textId="0128845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6ABB0D" w14:textId="275EC21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%</w:t>
            </w:r>
          </w:p>
        </w:tc>
      </w:tr>
      <w:tr w:rsidR="002C44EE" w:rsidRPr="00047A76" w14:paraId="42CFBE23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DA3A0A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J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55E6C6" w14:textId="16FE47C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33329" w14:textId="2D73D3B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EA834" w14:textId="3A1D30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97938E" w14:textId="48B0D37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047F0F" w14:textId="231318A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B3F70" w14:textId="1C01C82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0D6F1F" w14:textId="36B1DCB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6CE462" w14:textId="434DB60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82618F" w14:textId="62BE8E0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E5A29C" w14:textId="5225A4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9C17A9" w14:textId="6288372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E4471D5" w14:textId="395CF27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26C7DF0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6BE22A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M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451825" w14:textId="260A3D1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BC205A" w14:textId="416243A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31FF86" w14:textId="1A7221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24A800" w14:textId="7CD9778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4DC645" w14:textId="32B78B1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BBF65E" w14:textId="5CD6417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761EC" w14:textId="2385120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A4522E" w14:textId="73FEC91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9870" w14:textId="6E5FA4C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71BF7B" w14:textId="0919AC3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CB8D67" w14:textId="1C3990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EFC7958" w14:textId="046ED5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%</w:t>
            </w:r>
          </w:p>
        </w:tc>
      </w:tr>
      <w:tr w:rsidR="002C44EE" w:rsidRPr="00047A76" w14:paraId="39C4C8F3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C453B4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V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C0EC2" w14:textId="21A0EB7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5F17AC" w14:textId="2B15A00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1BEA3D" w14:textId="0A5240C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F60E4F" w14:textId="4594B81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8FD91E" w14:textId="042E763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894DCE" w14:textId="4D411AC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7AC60E" w14:textId="7AD1F59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0CE86C" w14:textId="120D747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3D28D6" w14:textId="09184AA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547D05" w14:textId="6E2D81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6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4D1C95" w14:textId="7EBCAB3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F4E4BF5" w14:textId="7ED012C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%</w:t>
            </w:r>
          </w:p>
        </w:tc>
      </w:tr>
      <w:tr w:rsidR="002C44EE" w:rsidRPr="00047A76" w14:paraId="5B033B0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D5DEF0A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NY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A82787" w14:textId="1F0A598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13829" w14:textId="5E977C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D48018" w14:textId="6BEC32C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4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42F4A7" w14:textId="62B5D89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B0A601" w14:textId="2B1F3AD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DD273D" w14:textId="065F92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3735CF" w14:textId="282038F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3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18408F" w14:textId="6666E3D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717940" w14:textId="7769A34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457B24" w14:textId="550ECEA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920DB0" w14:textId="1BCB090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5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623EB35" w14:textId="4F6624D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</w:tr>
      <w:tr w:rsidR="002C44EE" w:rsidRPr="00047A76" w14:paraId="1C50A2F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5FC4F3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H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78ACE0" w14:textId="30BAE57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8D05C9" w14:textId="3CDB89A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23C5E4" w14:textId="4AA3AD7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76B7573" w14:textId="701898D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2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858A68" w14:textId="22773EC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1B7226" w14:textId="537330D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DF708C0" w14:textId="2B813BC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9178BC8" w14:textId="05C7C0F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9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5A764A" w14:textId="06A060E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3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78A777" w14:textId="4B910F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BD24A6" w14:textId="51AD319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A33B26C" w14:textId="38E77AC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7%</w:t>
            </w:r>
          </w:p>
        </w:tc>
      </w:tr>
      <w:tr w:rsidR="002C44EE" w:rsidRPr="00047A76" w14:paraId="3CCE1649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C88AD6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K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703F4E" w14:textId="5E939B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7393761" w14:textId="4B8F199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E45E0" w14:textId="32C3C05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9B97B7" w14:textId="5220842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180C30" w14:textId="4E850FB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987CEE" w14:textId="2596AC4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D9B17" w14:textId="211DB8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339905" w14:textId="214F824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824296" w14:textId="28E9F55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A415261" w14:textId="0BED4E0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021D90" w14:textId="1663DA6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3524B6" w14:textId="0BAD645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99F583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939C2E3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OR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66C89" w14:textId="3B70497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AE9717" w14:textId="16BFC3A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72698" w14:textId="02FA6FC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C07BDF" w14:textId="694A44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5CEE27" w14:textId="03E6D7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294DB3" w14:textId="4F3D530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968580" w14:textId="5002A26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2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C8C3F31" w14:textId="71059E2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60FD69" w14:textId="23B0D1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E69157" w14:textId="29D5F44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629B89" w14:textId="6A1A1C6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BF5A3F2" w14:textId="2A69030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%</w:t>
            </w:r>
          </w:p>
        </w:tc>
      </w:tr>
      <w:tr w:rsidR="002C44EE" w:rsidRPr="00047A76" w14:paraId="34202182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1077BD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P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269C61" w14:textId="15712B2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4A14C6" w14:textId="3D9EA17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0BBA1C" w14:textId="1FA70B1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5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EF9745" w14:textId="26A0D6E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5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8AF666" w14:textId="5C51058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1B9A12" w14:textId="66F19B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F2777C" w14:textId="2616718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DEACCF" w14:textId="2BAEB94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7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985619" w14:textId="64D725B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A8D8" w14:textId="11EB4FF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91CF1" w14:textId="4AEC8A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D8256A" w14:textId="3710F53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6%</w:t>
            </w:r>
          </w:p>
        </w:tc>
      </w:tr>
      <w:tr w:rsidR="002C44EE" w:rsidRPr="00047A76" w14:paraId="710F96CC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FB2557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R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848208" w14:textId="45874B4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7D264E" w14:textId="6CDA777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33370F" w14:textId="2BCBAA2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4012E" w14:textId="3B60A9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E38FF" w14:textId="608F472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1D6F12" w14:textId="6B33140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3AD6B0" w14:textId="5194450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A4AECE9" w14:textId="69EA0B2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F91B9" w14:textId="4A6DFA0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608F9" w14:textId="05C43A8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031D16" w14:textId="168DF95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7FACA9" w14:textId="1E335DA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741CA8B4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E19144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C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BF7E2" w14:textId="14438C6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D157F7" w14:textId="0624CD3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2887C8" w14:textId="729D67D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4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7EDD076" w14:textId="423C5CF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62F94F" w14:textId="239B964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033F9E" w14:textId="0C47566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AC43CD" w14:textId="3AF9E68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1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B1DA2D" w14:textId="35486C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0BCDDC" w14:textId="125478D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E53EC5" w14:textId="040662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A60135" w14:textId="0C2AAEA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8908A0" w14:textId="1985F58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0CFF5EEC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A8105A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SD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C22EFC" w14:textId="24ECB58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E913B2F" w14:textId="276FCA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985868" w14:textId="7CC2411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8481EC" w14:textId="1A6A72D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79030A" w14:textId="642B38D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767B56" w14:textId="34E4549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6670E0" w14:textId="6869591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7052B06" w14:textId="08B5D32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506384" w14:textId="3E002C0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68CBB" w14:textId="0925789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D51AA3D" w14:textId="7872183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FCCADD" w14:textId="439BB5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9%</w:t>
            </w:r>
          </w:p>
        </w:tc>
      </w:tr>
      <w:tr w:rsidR="002C44EE" w:rsidRPr="00047A76" w14:paraId="6422DEA5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BE9470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N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5668FF" w14:textId="5232EB6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0B34" w14:textId="759F6AF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459A70" w14:textId="742991C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7429EA4" w14:textId="59CEA68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CCDF69" w14:textId="7B9830C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36CDA" w14:textId="389D83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93B965" w14:textId="6CD005A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3C2C23" w14:textId="65FC783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760963" w14:textId="6CB3B6D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531087" w14:textId="241435D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ADE4A8" w14:textId="0251E71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6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A29E429" w14:textId="1CD1496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573607A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C45368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TX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EC0931A" w14:textId="3031120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D80984" w14:textId="084F3BD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F1C1DA" w14:textId="3D2F75A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A6AB2E" w14:textId="4F2646C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3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01B529" w14:textId="72D1F9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8FE199" w14:textId="5E37A44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CEA696" w14:textId="5589ED5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9B9EE" w14:textId="32E7A55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EDFF6" w14:textId="3A20C0C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A2CDFE" w14:textId="7E2A511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532CA" w14:textId="4449BED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92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83A14A0" w14:textId="6FD45FB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9%</w:t>
            </w:r>
          </w:p>
        </w:tc>
      </w:tr>
      <w:tr w:rsidR="002C44EE" w:rsidRPr="00047A76" w14:paraId="40577DBD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ED0E587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U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024941" w14:textId="1F30F30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1AF4" w14:textId="59AC5A6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33E266" w14:textId="6955BF1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814224" w14:textId="0AFB03D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325E4" w14:textId="03DF88B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141E3" w14:textId="713579A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29AC29" w14:textId="2ACCCD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0BE73B2" w14:textId="0DB85A7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691C1F" w14:textId="5FCB801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C68D4C2" w14:textId="6540F1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2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B70E4A" w14:textId="37CC905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5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5ABF15E" w14:textId="7603A68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8%</w:t>
            </w:r>
          </w:p>
        </w:tc>
      </w:tr>
      <w:tr w:rsidR="002C44EE" w:rsidRPr="00047A76" w14:paraId="558E03F6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77F8649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4F9B6C" w14:textId="2212630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0A76A4" w14:textId="2200497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766DE2" w14:textId="6F1774E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21625E21" w14:textId="268634B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5C1E889" w14:textId="6D830BD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02B3BA" w14:textId="34E67C7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B5A5E4" w14:textId="4140FC2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9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0A9BB99" w14:textId="1210CB6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A8EB705" w14:textId="41AC209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1034E0" w14:textId="2790FD5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C94B2C" w14:textId="20CA2B5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4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5589A2" w14:textId="473AD4C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</w:tr>
      <w:tr w:rsidR="002C44EE" w:rsidRPr="00047A76" w14:paraId="33A2B507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AD4CD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VT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028D8C" w14:textId="5F68B6F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FCFBDE" w14:textId="5D2E379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0573C7B" w14:textId="025D2ED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DB80371" w14:textId="7E55894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68C7D7" w14:textId="169BD1B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4903" w14:textId="4EEAAD8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48E3FC" w14:textId="3F2516E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8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05F29F6" w14:textId="150D4C3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D9C678" w14:textId="7765E24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9FA60F" w14:textId="0128953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27DB1" w14:textId="292FB6F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0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B8CCD0A" w14:textId="138B6DD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47FEE39A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04079075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A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3D93D9" w14:textId="2ED0D2F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2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5DC047" w14:textId="0168570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A63279" w14:textId="21B1BE1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1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FEAF4CB" w14:textId="3CA7305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BDE95C" w14:textId="2D7DF97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9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AE5D04" w14:textId="6D7A4F3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34030" w14:textId="520B9CB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4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325431" w14:textId="7D7DCC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D4C513" w14:textId="6D795D1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994B9C" w14:textId="7E85CDB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F6741D" w14:textId="2377C5B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3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2D17193" w14:textId="1BCB48A2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9%</w:t>
            </w:r>
          </w:p>
        </w:tc>
      </w:tr>
      <w:tr w:rsidR="002C44EE" w:rsidRPr="00047A76" w14:paraId="0206FB18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86E6490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I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14A514" w14:textId="178F5257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1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0DD604" w14:textId="43ED724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D84AEC" w14:textId="0CB1DFE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BEEFB0" w14:textId="2611784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FE165F" w14:textId="189D05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AD066A" w14:textId="27D026B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3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DBEA6C" w14:textId="4D3594A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91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6BD09E0" w14:textId="5626AEE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0ABA4" w14:textId="6C2B6A9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55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35A78B" w14:textId="7DB8D37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7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6947BA" w14:textId="7EAB1E0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71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9F1884E" w14:textId="45100EE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3%</w:t>
            </w:r>
          </w:p>
        </w:tc>
      </w:tr>
      <w:tr w:rsidR="002C44EE" w:rsidRPr="00047A76" w14:paraId="3830ABD6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60DB8AA1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V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622432" w14:textId="35C86791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137D9D" w14:textId="1FB320A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C6B5A5" w14:textId="7E7CA2E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5334AF7" w14:textId="2A08581C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FBF45" w14:textId="47A5EE9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E9963A" w14:textId="3834B564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3518F1" w14:textId="2CCEB49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7</w:t>
            </w:r>
          </w:p>
        </w:tc>
        <w:tc>
          <w:tcPr>
            <w:tcW w:w="360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F0AC8A5" w14:textId="55B146A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  <w:tc>
          <w:tcPr>
            <w:tcW w:w="3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BC0156A" w14:textId="72CE15C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027B8C" w14:textId="5F45822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A5D09" w14:textId="67CA9453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364" w:type="pct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CDFFE6E" w14:textId="32A0C05D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  <w:tr w:rsidR="002C44EE" w:rsidRPr="00047A76" w14:paraId="2306CE4E" w14:textId="77777777" w:rsidTr="002C44EE">
        <w:trPr>
          <w:trHeight w:val="20"/>
        </w:trPr>
        <w:tc>
          <w:tcPr>
            <w:tcW w:w="59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E3CFD8B" w14:textId="77777777" w:rsidR="00047A76" w:rsidRPr="00047A76" w:rsidRDefault="00047A76" w:rsidP="00047A76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047A76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     WY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D79E4E" w14:textId="17CCDD6B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EE0E3E4" w14:textId="0ABCD5C6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493553B" w14:textId="07DCB369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13398324" w14:textId="5853CD0F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068B33A" w14:textId="5AC1F7C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BB085EB" w14:textId="17D2C10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E0E7E02" w14:textId="3DA3D525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D04F376" w14:textId="7253D68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1FCBC87" w14:textId="5FE0095E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D94588" w14:textId="59D62A80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54D5EFB" w14:textId="35D5FD98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</w:t>
            </w:r>
          </w:p>
        </w:tc>
        <w:tc>
          <w:tcPr>
            <w:tcW w:w="36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441953B" w14:textId="42CD68FA" w:rsidR="00047A76" w:rsidRPr="00047A76" w:rsidRDefault="00047A76" w:rsidP="00047A76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2C44EE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00%</w:t>
            </w:r>
          </w:p>
        </w:tc>
      </w:tr>
    </w:tbl>
    <w:p w14:paraId="19CF2175" w14:textId="009D0E38" w:rsidR="00047A76" w:rsidRDefault="00B86C00" w:rsidP="00B86C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  <w:iCs/>
        </w:rPr>
        <w:t>Abbreviations:</w:t>
      </w:r>
      <w:r>
        <w:rPr>
          <w:rFonts w:ascii="Times New Roman" w:hAnsi="Times New Roman" w:cs="Times New Roman"/>
        </w:rPr>
        <w:t xml:space="preserve"> EHE, “Ending the HIV Epidemic”; QHP, Qualified Health Plan; BIC/FTC/TAF, </w:t>
      </w:r>
      <w:proofErr w:type="spellStart"/>
      <w:r>
        <w:rPr>
          <w:rFonts w:ascii="Times New Roman" w:hAnsi="Times New Roman" w:cs="Times New Roman"/>
        </w:rPr>
        <w:t>bictegravir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emtricitabine</w:t>
      </w:r>
      <w:proofErr w:type="spellEnd"/>
      <w:r>
        <w:rPr>
          <w:rFonts w:ascii="Times New Roman" w:hAnsi="Times New Roman" w:cs="Times New Roman"/>
        </w:rPr>
        <w:t>/</w:t>
      </w:r>
      <w:proofErr w:type="spellStart"/>
      <w:r>
        <w:rPr>
          <w:rFonts w:ascii="Times New Roman" w:hAnsi="Times New Roman" w:cs="Times New Roman"/>
        </w:rPr>
        <w:t>tenofovir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alafenamide</w:t>
      </w:r>
      <w:proofErr w:type="spellEnd"/>
      <w:r>
        <w:rPr>
          <w:rFonts w:ascii="Times New Roman" w:hAnsi="Times New Roman" w:cs="Times New Roman"/>
        </w:rPr>
        <w:t xml:space="preserve"> fumarate</w:t>
      </w:r>
      <w:r>
        <w:rPr>
          <w:rFonts w:ascii="Times New Roman" w:hAnsi="Times New Roman" w:cs="Times New Roman"/>
          <w:i/>
          <w:iCs/>
        </w:rPr>
        <w:br/>
        <w:t xml:space="preserve">Footnote: </w:t>
      </w:r>
      <w:r w:rsidRPr="002A70CB">
        <w:rPr>
          <w:rFonts w:ascii="Times New Roman" w:hAnsi="Times New Roman" w:cs="Times New Roman"/>
        </w:rPr>
        <w:t xml:space="preserve">All QHPs providing coverage were included in % calculations, </w:t>
      </w:r>
      <w:r>
        <w:rPr>
          <w:rFonts w:ascii="Times New Roman" w:hAnsi="Times New Roman" w:cs="Times New Roman"/>
        </w:rPr>
        <w:t>with exclusion of QHPs not providing coverage</w:t>
      </w:r>
      <w:r w:rsidRPr="002A70CB">
        <w:rPr>
          <w:rFonts w:ascii="Times New Roman" w:hAnsi="Times New Roman" w:cs="Times New Roman"/>
        </w:rPr>
        <w:t>.</w:t>
      </w:r>
      <w:bookmarkStart w:id="0" w:name="_GoBack"/>
      <w:bookmarkEnd w:id="0"/>
    </w:p>
    <w:sectPr w:rsidR="00047A76" w:rsidSect="0081193D">
      <w:footerReference w:type="default" r:id="rId7"/>
      <w:type w:val="continuous"/>
      <w:pgSz w:w="15840" w:h="12240" w:orient="landscape"/>
      <w:pgMar w:top="1440" w:right="1440" w:bottom="1440" w:left="1440" w:header="0" w:footer="720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2BED8C" w14:textId="77777777" w:rsidR="00BC3CD9" w:rsidRDefault="00BC3CD9" w:rsidP="007C6F3F">
      <w:r>
        <w:separator/>
      </w:r>
    </w:p>
  </w:endnote>
  <w:endnote w:type="continuationSeparator" w:id="0">
    <w:p w14:paraId="4384997D" w14:textId="77777777" w:rsidR="00BC3CD9" w:rsidRDefault="00BC3CD9" w:rsidP="007C6F3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hAnsi="Times New Roman" w:cs="Times New Roman"/>
        <w:sz w:val="20"/>
        <w:szCs w:val="20"/>
      </w:rPr>
      <w:id w:val="-98885668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E2EC8DA" w14:textId="77777777" w:rsidR="00BC3CD9" w:rsidRDefault="00BC3CD9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 w:rsidRPr="004D1346">
          <w:rPr>
            <w:rFonts w:ascii="Times New Roman" w:hAnsi="Times New Roman" w:cs="Times New Roman"/>
            <w:sz w:val="20"/>
            <w:szCs w:val="20"/>
          </w:rPr>
          <w:t>Access to a Novel First-Line Single-Tablet HIV Antiretroviral Regimen in Affordable Care Act Marketplace Plans, 2018-2020</w:t>
        </w:r>
        <w:r>
          <w:rPr>
            <w:rFonts w:ascii="Times New Roman" w:hAnsi="Times New Roman" w:cs="Times New Roman"/>
            <w:sz w:val="20"/>
            <w:szCs w:val="20"/>
          </w:rPr>
          <w:t xml:space="preserve"> </w:t>
        </w:r>
      </w:p>
      <w:p w14:paraId="6C4327D2" w14:textId="74893DAE" w:rsidR="00BC3CD9" w:rsidRPr="007C6F3F" w:rsidRDefault="007808BD" w:rsidP="007C6F3F">
        <w:pPr>
          <w:pStyle w:val="Footer"/>
          <w:jc w:val="center"/>
          <w:rPr>
            <w:rFonts w:ascii="Times New Roman" w:hAnsi="Times New Roman" w:cs="Times New Roman"/>
            <w:sz w:val="20"/>
            <w:szCs w:val="20"/>
          </w:rPr>
        </w:pPr>
        <w:r>
          <w:rPr>
            <w:rFonts w:ascii="Times New Roman" w:hAnsi="Times New Roman" w:cs="Times New Roman"/>
            <w:sz w:val="20"/>
            <w:szCs w:val="20"/>
          </w:rPr>
          <w:t>Additional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</w:t>
        </w:r>
        <w:r>
          <w:rPr>
            <w:rFonts w:ascii="Times New Roman" w:hAnsi="Times New Roman" w:cs="Times New Roman"/>
            <w:sz w:val="20"/>
            <w:szCs w:val="20"/>
          </w:rPr>
          <w:t>Files</w:t>
        </w:r>
        <w:r w:rsidR="00BC3CD9">
          <w:rPr>
            <w:rFonts w:ascii="Times New Roman" w:hAnsi="Times New Roman" w:cs="Times New Roman"/>
            <w:sz w:val="20"/>
            <w:szCs w:val="20"/>
          </w:rPr>
          <w:t xml:space="preserve"> | Page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t xml:space="preserve"> </w: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begin"/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instrText xml:space="preserve"> PAGE   \* MERGEFORMAT </w:instrText>
        </w:r>
        <w:r w:rsidR="00BC3CD9" w:rsidRPr="007C6F3F">
          <w:rPr>
            <w:rFonts w:ascii="Times New Roman" w:hAnsi="Times New Roman" w:cs="Times New Roman"/>
            <w:sz w:val="20"/>
            <w:szCs w:val="20"/>
          </w:rPr>
          <w:fldChar w:fldCharType="separate"/>
        </w:r>
        <w:r w:rsidR="002C08AE">
          <w:rPr>
            <w:rFonts w:ascii="Times New Roman" w:hAnsi="Times New Roman" w:cs="Times New Roman"/>
            <w:noProof/>
            <w:sz w:val="20"/>
            <w:szCs w:val="20"/>
          </w:rPr>
          <w:t>2</w:t>
        </w:r>
        <w:r w:rsidR="00BC3CD9" w:rsidRPr="007C6F3F">
          <w:rPr>
            <w:rFonts w:ascii="Times New Roman" w:hAnsi="Times New Roman" w:cs="Times New Roman"/>
            <w:noProof/>
            <w:sz w:val="20"/>
            <w:szCs w:val="20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57E93C5" w14:textId="77777777" w:rsidR="00BC3CD9" w:rsidRDefault="00BC3CD9" w:rsidP="007C6F3F">
      <w:r>
        <w:separator/>
      </w:r>
    </w:p>
  </w:footnote>
  <w:footnote w:type="continuationSeparator" w:id="0">
    <w:p w14:paraId="180CA135" w14:textId="77777777" w:rsidR="00BC3CD9" w:rsidRDefault="00BC3CD9" w:rsidP="007C6F3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193D"/>
    <w:rsid w:val="00047A76"/>
    <w:rsid w:val="000C3E4E"/>
    <w:rsid w:val="000F3DA5"/>
    <w:rsid w:val="0023602C"/>
    <w:rsid w:val="00253B55"/>
    <w:rsid w:val="002A70CB"/>
    <w:rsid w:val="002C08AE"/>
    <w:rsid w:val="002C44EE"/>
    <w:rsid w:val="003200FA"/>
    <w:rsid w:val="003D2124"/>
    <w:rsid w:val="003E726A"/>
    <w:rsid w:val="0049540B"/>
    <w:rsid w:val="004B3C27"/>
    <w:rsid w:val="004C1CDF"/>
    <w:rsid w:val="004D1346"/>
    <w:rsid w:val="004D6E31"/>
    <w:rsid w:val="005857E9"/>
    <w:rsid w:val="005C7792"/>
    <w:rsid w:val="006E1E9E"/>
    <w:rsid w:val="007808BD"/>
    <w:rsid w:val="00781548"/>
    <w:rsid w:val="007C6F3F"/>
    <w:rsid w:val="0081193D"/>
    <w:rsid w:val="008A4BE1"/>
    <w:rsid w:val="00965869"/>
    <w:rsid w:val="00AB40B8"/>
    <w:rsid w:val="00B809CB"/>
    <w:rsid w:val="00B86C00"/>
    <w:rsid w:val="00BC3CD9"/>
    <w:rsid w:val="00C57F29"/>
    <w:rsid w:val="00DE4E3F"/>
    <w:rsid w:val="00E32DCD"/>
    <w:rsid w:val="00EB582E"/>
    <w:rsid w:val="00EB6635"/>
    <w:rsid w:val="00F330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FF4EB6"/>
  <w15:chartTrackingRefBased/>
  <w15:docId w15:val="{E7C3E803-7949-4D85-A9F4-238D8CED31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1193D"/>
    <w:pPr>
      <w:spacing w:after="0"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81193D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1193D"/>
    <w:rPr>
      <w:color w:val="800080"/>
      <w:u w:val="single"/>
    </w:rPr>
  </w:style>
  <w:style w:type="paragraph" w:customStyle="1" w:styleId="msonormal0">
    <w:name w:val="msonormal"/>
    <w:basedOn w:val="Normal"/>
    <w:rsid w:val="0081193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6">
    <w:name w:val="xl66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7">
    <w:name w:val="xl67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8">
    <w:name w:val="xl68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69">
    <w:name w:val="xl69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0">
    <w:name w:val="xl70"/>
    <w:basedOn w:val="Normal"/>
    <w:rsid w:val="0081193D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1">
    <w:name w:val="xl71"/>
    <w:basedOn w:val="Normal"/>
    <w:rsid w:val="0081193D"/>
    <w:pP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2">
    <w:name w:val="xl72"/>
    <w:basedOn w:val="Normal"/>
    <w:rsid w:val="0081193D"/>
    <w:pPr>
      <w:pBdr>
        <w:bottom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3">
    <w:name w:val="xl73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4">
    <w:name w:val="xl74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5">
    <w:name w:val="xl75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6">
    <w:name w:val="xl76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7">
    <w:name w:val="xl77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8">
    <w:name w:val="xl78"/>
    <w:basedOn w:val="Normal"/>
    <w:rsid w:val="0081193D"/>
    <w:pPr>
      <w:pBdr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Arial" w:eastAsia="Times New Roman" w:hAnsi="Arial" w:cs="Arial"/>
    </w:rPr>
  </w:style>
  <w:style w:type="paragraph" w:customStyle="1" w:styleId="xl79">
    <w:name w:val="xl7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0">
    <w:name w:val="xl8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1">
    <w:name w:val="xl8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2">
    <w:name w:val="xl82"/>
    <w:basedOn w:val="Normal"/>
    <w:rsid w:val="0081193D"/>
    <w:pPr>
      <w:pBdr>
        <w:top w:val="single" w:sz="4" w:space="0" w:color="auto"/>
        <w:left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3">
    <w:name w:val="xl83"/>
    <w:basedOn w:val="Normal"/>
    <w:rsid w:val="0081193D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84">
    <w:name w:val="xl84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5">
    <w:name w:val="xl85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6">
    <w:name w:val="xl86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7">
    <w:name w:val="xl87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8">
    <w:name w:val="xl88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E6B8B7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89">
    <w:name w:val="xl89"/>
    <w:basedOn w:val="Normal"/>
    <w:rsid w:val="0081193D"/>
    <w:pPr>
      <w:pBdr>
        <w:top w:val="single" w:sz="4" w:space="0" w:color="auto"/>
        <w:left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0">
    <w:name w:val="xl90"/>
    <w:basedOn w:val="Normal"/>
    <w:rsid w:val="0081193D"/>
    <w:pPr>
      <w:pBdr>
        <w:top w:val="single" w:sz="4" w:space="0" w:color="auto"/>
        <w:bottom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1">
    <w:name w:val="xl91"/>
    <w:basedOn w:val="Normal"/>
    <w:rsid w:val="0081193D"/>
    <w:pPr>
      <w:pBdr>
        <w:top w:val="single" w:sz="4" w:space="0" w:color="auto"/>
        <w:bottom w:val="single" w:sz="4" w:space="0" w:color="auto"/>
        <w:right w:val="single" w:sz="4" w:space="0" w:color="auto"/>
      </w:pBdr>
      <w:shd w:val="clear" w:color="000000" w:fill="B8CCE4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2">
    <w:name w:val="xl92"/>
    <w:basedOn w:val="Normal"/>
    <w:rsid w:val="0081193D"/>
    <w:pPr>
      <w:pBdr>
        <w:top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3">
    <w:name w:val="xl93"/>
    <w:basedOn w:val="Normal"/>
    <w:rsid w:val="0081193D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</w:rPr>
  </w:style>
  <w:style w:type="paragraph" w:customStyle="1" w:styleId="xl94">
    <w:name w:val="xl94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customStyle="1" w:styleId="xl95">
    <w:name w:val="xl95"/>
    <w:basedOn w:val="Normal"/>
    <w:rsid w:val="007C6F3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Arial" w:eastAsia="Times New Roman" w:hAnsi="Arial" w:cs="Arial"/>
      <w:b/>
      <w:bCs/>
    </w:rPr>
  </w:style>
  <w:style w:type="paragraph" w:styleId="Header">
    <w:name w:val="header"/>
    <w:basedOn w:val="Normal"/>
    <w:link w:val="Head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6F3F"/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C6F3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6F3F"/>
    <w:rPr>
      <w:sz w:val="24"/>
      <w:szCs w:val="24"/>
    </w:rPr>
  </w:style>
  <w:style w:type="paragraph" w:customStyle="1" w:styleId="xl63">
    <w:name w:val="xl63"/>
    <w:basedOn w:val="Normal"/>
    <w:rsid w:val="00781548"/>
    <w:pPr>
      <w:pBdr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781548"/>
    <w:pPr>
      <w:pBdr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/>
    </w:pPr>
    <w:rPr>
      <w:rFonts w:ascii="Times New Roman" w:eastAsia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331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6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88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14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405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747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216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9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549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506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597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952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378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235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71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022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37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93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70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78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370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963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8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63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114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112517-0372-4635-BBCD-8AD3F37B76E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090</Words>
  <Characters>6217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9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ankhazanchi@cox.net</dc:creator>
  <cp:keywords/>
  <dc:description/>
  <cp:lastModifiedBy>Aarthi K.</cp:lastModifiedBy>
  <cp:revision>3</cp:revision>
  <dcterms:created xsi:type="dcterms:W3CDTF">2023-04-06T01:11:00Z</dcterms:created>
  <dcterms:modified xsi:type="dcterms:W3CDTF">2023-04-06T01:14:00Z</dcterms:modified>
</cp:coreProperties>
</file>